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3458" w:rsidRPr="00BD6A87" w:rsidRDefault="008C3470" w:rsidP="002E641A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bookmarkStart w:id="0" w:name="_GoBack"/>
      <w:bookmarkEnd w:id="0"/>
      <w:r w:rsidR="001E637C">
        <w:rPr>
          <w:rFonts w:ascii="Times New Roman" w:hAnsi="Times New Roman" w:cs="Times New Roman"/>
          <w:b/>
          <w:sz w:val="24"/>
        </w:rPr>
        <w:t xml:space="preserve">.  </w:t>
      </w:r>
      <w:r w:rsidR="001E637C" w:rsidRPr="00BD6A87">
        <w:rPr>
          <w:rFonts w:ascii="Times New Roman" w:hAnsi="Times New Roman" w:cs="Times New Roman"/>
          <w:sz w:val="24"/>
        </w:rPr>
        <w:t>Genes that have been associated with sleep phenotypes or components of the circadian clock.</w:t>
      </w:r>
      <w:r w:rsidR="006707E4" w:rsidRPr="00BD6A87">
        <w:rPr>
          <w:rFonts w:ascii="Times New Roman" w:hAnsi="Times New Roman" w:cs="Times New Roman"/>
          <w:sz w:val="24"/>
        </w:rPr>
        <w:t xml:space="preserve"> References for work performed in birds are given in bold.</w:t>
      </w:r>
    </w:p>
    <w:p w:rsidR="001E637C" w:rsidRDefault="001E637C" w:rsidP="002E641A">
      <w:pPr>
        <w:pStyle w:val="NoSpacing"/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2265"/>
        <w:gridCol w:w="3150"/>
        <w:gridCol w:w="3015"/>
        <w:gridCol w:w="4540"/>
      </w:tblGrid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Candidate Gene</w:t>
            </w:r>
            <w:r w:rsidR="00E36D56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  <w:r w:rsidR="00613224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r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s</w:t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E36D56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M</w:t>
            </w:r>
            <w:r w:rsidR="003934D5"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>icrosatellites use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ANA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</w:rPr>
              <w:t>Aralkylamine</w:t>
            </w:r>
            <w:proofErr w:type="spellEnd"/>
            <w:r w:rsidRPr="00603458">
              <w:rPr>
                <w:rFonts w:ascii="Calibri" w:eastAsia="Times New Roman" w:hAnsi="Calibri" w:cs="Times New Roman"/>
              </w:rPr>
              <w:t xml:space="preserve"> N-acetyltransferas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delayed sleep, sleep onset,</w:t>
            </w:r>
            <w:r>
              <w:rPr>
                <w:rFonts w:ascii="Calibri" w:eastAsia="Times New Roman" w:hAnsi="Calibri" w:cs="Times New Roman"/>
              </w:rPr>
              <w:t xml:space="preserve"> awakening time, sleep</w:t>
            </w:r>
            <w:r w:rsidRPr="00603458">
              <w:rPr>
                <w:rFonts w:ascii="Calibri" w:eastAsia="Times New Roman" w:hAnsi="Calibri" w:cs="Times New Roman"/>
              </w:rPr>
              <w:t xml:space="preserve"> duration</w:t>
            </w:r>
            <w:r>
              <w:rPr>
                <w:rFonts w:ascii="Calibri" w:eastAsia="Times New Roman" w:hAnsi="Calibri" w:cs="Times New Roman"/>
              </w:rPr>
              <w:t>, morning latenc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b2hqb2g8L0F1dGhvcj48WWVhcj4yMDAzPC9ZZWFyPjxS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b2hqb2g8L0F1dGhvcj48WWVhcj4yMDAzPC9ZZWFyPjxS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3" w:tooltip="Hohjoh, 2003 #6692" w:history="1">
              <w:r w:rsidR="00AA0A07">
                <w:rPr>
                  <w:rFonts w:ascii="Calibri" w:eastAsia="Times New Roman" w:hAnsi="Calibri" w:cs="Times New Roman"/>
                  <w:noProof/>
                </w:rPr>
                <w:t>Hohjoh et al. 2003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34" w:tooltip="Wang, 2004 #6705" w:history="1">
              <w:r w:rsidR="00AA0A07">
                <w:rPr>
                  <w:rFonts w:ascii="Calibri" w:eastAsia="Times New Roman" w:hAnsi="Calibri" w:cs="Times New Roman"/>
                  <w:noProof/>
                </w:rPr>
                <w:t>Wang et al. 2004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29" w:tooltip="Steinmeyer, 2012 #684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CYAP</w:t>
            </w:r>
            <w:r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enylate cyclase activating polypeptid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010F64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lock timing</w:t>
            </w:r>
            <w:r w:rsidR="00E36D56">
              <w:rPr>
                <w:rFonts w:ascii="Calibri" w:eastAsia="Times New Roman" w:hAnsi="Calibri" w:cs="Times New Roman"/>
              </w:rPr>
              <w:t>, nocturnal restlessnes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OYWd5PC9BdXRob3I+PFllYXI+MjAwNzwvWWVhcj48UmVj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OYWd5PC9BdXRob3I+PFllYXI+MjAwNzwvWWVhcj48UmVj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9" w:tooltip="Nagy, 2007 #671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</w:rPr>
                <w:t>Nagy and Csernus 2007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;</w:t>
            </w:r>
            <w:r w:rsidR="00AA0A07" w:rsidRPr="00AA0A07">
              <w:rPr>
                <w:rFonts w:ascii="Calibri" w:eastAsia="Times New Roman" w:hAnsi="Calibri" w:cs="Times New Roman"/>
                <w:b/>
                <w:noProof/>
              </w:rPr>
              <w:t xml:space="preserve"> </w:t>
            </w:r>
            <w:hyperlink w:anchor="_ENREF_18" w:tooltip="Mueller, 2011 #84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</w:rPr>
                <w:t>Mueller et al. 2011</w:t>
              </w:r>
            </w:hyperlink>
            <w:r w:rsidR="00AA0A07" w:rsidRPr="00AA0A07">
              <w:rPr>
                <w:rFonts w:ascii="Calibri" w:eastAsia="Times New Roman" w:hAnsi="Calibri" w:cs="Times New Roman"/>
                <w:b/>
                <w:noProof/>
              </w:rPr>
              <w:t xml:space="preserve">; </w:t>
            </w:r>
            <w:hyperlink w:anchor="_ENREF_29" w:tooltip="Steinmeyer, 2012 #684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E36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ACNA1</w:t>
            </w:r>
            <w:r w:rsidR="00E36D56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L-type voltage-dependent calcium channel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eep quality, latency to slee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XJzb25zPC9BdXRob3I+PFllYXI+MjAxMzwvWWVhcj48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QYXJzb25zPC9BdXRob3I+PFllYXI+MjAxMzwvWWVhcj48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22" w:tooltip="Parsons, 2013 #6713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Parsons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5" w:tooltip="Byrne, 2013 #6714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Byrne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LOCK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ircadian Locomotor Output Cycles Kaput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eep onset, dur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b3R0bGllYjwvQXV0aG9yPjxZZWFyPjIwMDc8L1llYXI+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Hb3R0bGllYjwvQXV0aG9yPjxZZWFyPjIwMDc8L1llYXI+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1" w:tooltip="Gottlieb, 2007 #3688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Gottlieb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2" w:tooltip="Allebrandt, 2010 #594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Allebrandt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9" w:tooltip="Evans, 2013 #6685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Evans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15" w:tooltip="Kripke, 2010 #6688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Kripke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29" w:tooltip="Steinmeyer, 2012 #684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  <w:color w:val="000000"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REB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cAMP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 responsive element binding protein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VdGdlPC9BdXRob3I+PFllYXI+MjAxMDwvWWVhcj48UmVj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VdGdlPC9BdXRob3I+PFllYXI+MjAxMDwvWWVhcj48UmVj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32" w:tooltip="Utge, 2010 #6719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Utge et al. 2010a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29" w:tooltip="Steinmeyer, 2012 #684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  <w:color w:val="000000"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GRIA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Glutamate receptor, ionotropic, AMPA 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ighttime awakenings, dur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VdGdlPC9BdXRob3I+PFllYXI+MjAxMTwvWWVhcj48UmVj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VdGdlPC9BdXRob3I+PFllYXI+MjAxMTwvWWVhcj48UmVj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31" w:tooltip="Utge, 2011 #6717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Utge et al. 2011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32" w:tooltip="Utge, 2010 #6719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Utge et al. 2010a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PAS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euronal PAS domain protein 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FdmFuczwvQXV0aG9yPjxZZWFyPjIwMTM8L1llYXI+PFJl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FdmFuczwvQXV0aG9yPjxZZWFyPjIwMTM8L1llYXI+PFJl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9" w:tooltip="Evans, 2013 #6685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Evans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29" w:tooltip="Steinmeyer, 2012 #6842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  <w:color w:val="000000"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PSR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europeptide S receptor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eep on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Gottlieb&lt;/Author&gt;&lt;Year&gt;2007&lt;/Year&gt;&lt;RecNum&gt;3688&lt;/RecNum&gt;&lt;DisplayText&gt;(Gottlieb et al. 2007)&lt;/DisplayText&gt;&lt;record&gt;&lt;rec-number&gt;3688&lt;/rec-number&gt;&lt;foreign-keys&gt;&lt;key app="EN" db-id="zfptdfpavpeww0evzxyv0frh0srzwvpv5e2z"&gt;3688&lt;/key&gt;&lt;/foreign-keys&gt;&lt;ref-type name="Journal Article"&gt;17&lt;/ref-type&gt;&lt;contributors&gt;&lt;authors&gt;&lt;author&gt;Gottlieb, D. J.&lt;/author&gt;&lt;author&gt;O&amp;apos;Connor, G. T.&lt;/author&gt;&lt;author&gt;Wilk, J. B.&lt;/author&gt;&lt;/authors&gt;&lt;/contributors&gt;&lt;auth-address&gt;Gottlieb, DJ&amp;#xD;Framingham Heart Dis Epidemiol Study, NHLBI, Framingham, MA 01702 USA&amp;#xD;Framingham Heart Dis Epidemiol Study, NHLBI, Framingham, MA 01702 USA&amp;#xD;Framingham Heart Dis Epidemiol Study, NHLBI, Framingham, MA 01702 USA&amp;#xD;Boston Univ, Sch Med, Boston, MA 02118 USA&amp;#xD;VA Boston Healthcare Syst, W Roxbury, MA 02130 USA&lt;/auth-address&gt;&lt;titles&gt;&lt;title&gt;Genome-wide association of sleep and circadian phenotypes&lt;/title&gt;&lt;secondary-title&gt;BMC Medical Genetics&lt;/secondary-title&gt;&lt;alt-title&gt;Bmc Med Genet&lt;/alt-title&gt;&lt;/titles&gt;&lt;periodical&gt;&lt;full-title&gt;Bmc Medical Genetics&lt;/full-title&gt;&lt;abbr-1&gt;Bmc Med Genet&lt;/abbr-1&gt;&lt;/periodical&gt;&lt;alt-periodical&gt;&lt;full-title&gt;Bmc Medical Genetics&lt;/full-title&gt;&lt;abbr-1&gt;Bmc Med Genet&lt;/abbr-1&gt;&lt;/alt-periodical&gt;&lt;volume&gt;8&lt;/volume&gt;&lt;keywords&gt;&lt;keyword&gt;daytime sleepiness&lt;/keyword&gt;&lt;keyword&gt;phase syndrome&lt;/keyword&gt;&lt;keyword&gt;diurnal preference&lt;/keyword&gt;&lt;keyword&gt;genetic influences&lt;/keyword&gt;&lt;keyword&gt;neuropeptide-s&lt;/keyword&gt;&lt;keyword&gt;heart health&lt;/keyword&gt;&lt;keyword&gt;duration&lt;/keyword&gt;&lt;keyword&gt;mice&lt;/keyword&gt;&lt;keyword&gt;polymorphism&lt;/keyword&gt;&lt;keyword&gt;mutation&lt;/keyword&gt;&lt;/keywords&gt;&lt;dates&gt;&lt;year&gt;2007&lt;/year&gt;&lt;/dates&gt;&lt;isbn&gt;1471-2350&lt;/isbn&gt;&lt;accession-num&gt;ISI:000249891800009&lt;/accession-num&gt;&lt;urls&gt;&lt;related-urls&gt;&lt;url&gt;&amp;lt;Go to ISI&amp;gt;://000249891800009&lt;/url&gt;&lt;/related-urls&gt;&lt;/urls&gt;&lt;electronic-resource-num&gt;10.1186/1471-2350-8-S1-S9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1" w:tooltip="Gottlieb, 2007 #3688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Gottlieb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PCSK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Proprotein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 convertase </w:t>
            </w: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subtilisin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kexin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 type 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REM amoun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3JpYmE8L0F1dGhvcj48WWVhcj4yMDEzPC9ZZWFyPjxS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TY3JpYmE8L0F1dGhvcj48WWVhcj4yMDEzPC9ZZWFyPjxS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28" w:tooltip="Scriba, 2013 #6721" w:history="1">
              <w:r w:rsidR="00AA0A07" w:rsidRPr="00AA0A07">
                <w:rPr>
                  <w:rFonts w:ascii="Calibri" w:eastAsia="Times New Roman" w:hAnsi="Calibri" w:cs="Times New Roman"/>
                  <w:b/>
                  <w:noProof/>
                  <w:color w:val="000000"/>
                </w:rPr>
                <w:t>Scriba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E36D56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ndem repeat</w:t>
            </w:r>
            <w:r w:rsidR="003934D5"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 no inter-individual variation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ABCC9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ATP-binding cassette, sub-family C (CFTR, MRP), member 9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dur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GxlYnJhbmR0PC9BdXRob3I+PFllYXI+MjAxMzwvWWVh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BbGxlYnJhbmR0PC9BdXRob3I+PFllYXI+MjAxMzwvWWVh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" w:tooltip="Allebrandt, 2013 #3692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Allebrandt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T</w:t>
            </w:r>
            <w:r>
              <w:rPr>
                <w:rFonts w:ascii="Calibri" w:eastAsia="Times New Roman" w:hAnsi="Calibri" w:cs="Times New Roman"/>
                <w:color w:val="000000"/>
              </w:rPr>
              <w:t>EF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Thyrotroph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 embryonic factor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dWE8L0F1dGhvcj48WWVhcj4yMDEyPC9ZZWFyPjxSZWNO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IdWE8L0F1dGhvcj48WWVhcj4yMDEyPC9ZZWFyPjxSZWNO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4" w:tooltip="Hua, 2012 #6808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Hua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E36D56" w:rsidP="00E36D5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Tandem repeat</w:t>
            </w:r>
            <w:r w:rsidR="003934D5"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ith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ut</w:t>
            </w:r>
            <w:r w:rsidR="003934D5" w:rsidRPr="00603458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working primer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K1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Casein kinase 1 delta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familial advanced sleep phase syndrome; 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YdTwvQXV0aG9yPjxZZWFyPjIwMDU8L1llYXI+PFJlY051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QwLTY0NDwv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YdTwvQXV0aG9yPjxZZWFyPjIwMDU8L1llYXI+PFJlY051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35" w:tooltip="Xu, 2005 #6809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Xu et al. 2005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GNB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Guanine nucleotide binding protein (G protein), beta polypeptide 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wake after sleep onset, sleep bout length, 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FdmFuczwvQXV0aG9yPjxZZWFyPjIwMTM8L1llYXI+PFJl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FdmFuczwvQXV0aG9yPjxZZWFyPjIwMTM8L1llYXI+PFJl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9" w:tooltip="Evans, 2013 #6685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Evans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</w:rPr>
              <w:t>OMER</w:t>
            </w:r>
            <w:r w:rsidRPr="00603458">
              <w:rPr>
                <w:rFonts w:ascii="Calibri" w:eastAsia="Times New Roman" w:hAnsi="Calibri" w:cs="Times New Roman"/>
                <w:color w:val="000000"/>
              </w:rPr>
              <w:t>1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Homer protein homolog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ow-wave activit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WNraWV3aWN6PC9BdXRob3I+PFllYXI+MjAwODwvWWVh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NYWNraWV3aWN6PC9BdXRob3I+PFllYXI+MjAwODwvWWVh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7" w:tooltip="Mackiewicz, 2008 #6810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Mackiewicz et al. 2008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lastRenderedPageBreak/>
              <w:t>MAO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Monoamine oxidase A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nighttime awakenings, latency to sleep, dur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cnVtbWV0dDwvQXV0aG9yPjxZZWFyPjIwMDc8L1llYXI+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CcnVtbWV0dDwvQXV0aG9yPjxZZWFyPjIwMDc8L1llYXI+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4" w:tooltip="Brummett, 2007 #6811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Brummett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7" w:tooltip="Craig, 2006 #6812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Craig et al. 2006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PED4D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  <w:color w:val="000000"/>
              </w:rPr>
              <w:t>Phosphodieterase</w:t>
            </w:r>
            <w:proofErr w:type="spellEnd"/>
            <w:r w:rsidRPr="00603458">
              <w:rPr>
                <w:rFonts w:ascii="Calibri" w:eastAsia="Times New Roman" w:hAnsi="Calibri" w:cs="Times New Roman"/>
                <w:color w:val="000000"/>
              </w:rPr>
              <w:t xml:space="preserve"> 4D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latency to slee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/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&lt;EndNote&gt;&lt;Cite&gt;&lt;Author&gt;Gottlieb&lt;/Author&gt;&lt;Year&gt;2007&lt;/Year&gt;&lt;RecNum&gt;3688&lt;/RecNum&gt;&lt;DisplayText&gt;(Gottlieb et al. 2007)&lt;/DisplayText&gt;&lt;record&gt;&lt;rec-number&gt;3688&lt;/rec-number&gt;&lt;foreign-keys&gt;&lt;key app="EN" db-id="zfptdfpavpeww0evzxyv0frh0srzwvpv5e2z"&gt;3688&lt;/key&gt;&lt;/foreign-keys&gt;&lt;ref-type name="Journal Article"&gt;17&lt;/ref-type&gt;&lt;contributors&gt;&lt;authors&gt;&lt;author&gt;Gottlieb, D. J.&lt;/author&gt;&lt;author&gt;O&amp;apos;Connor, G. T.&lt;/author&gt;&lt;author&gt;Wilk, J. B.&lt;/author&gt;&lt;/authors&gt;&lt;/contributors&gt;&lt;auth-address&gt;Gottlieb, DJ&amp;#xD;Framingham Heart Dis Epidemiol Study, NHLBI, Framingham, MA 01702 USA&amp;#xD;Framingham Heart Dis Epidemiol Study, NHLBI, Framingham, MA 01702 USA&amp;#xD;Framingham Heart Dis Epidemiol Study, NHLBI, Framingham, MA 01702 USA&amp;#xD;Boston Univ, Sch Med, Boston, MA 02118 USA&amp;#xD;VA Boston Healthcare Syst, W Roxbury, MA 02130 USA&lt;/auth-address&gt;&lt;titles&gt;&lt;title&gt;Genome-wide association of sleep and circadian phenotypes&lt;/title&gt;&lt;secondary-title&gt;BMC Medical Genetics&lt;/secondary-title&gt;&lt;alt-title&gt;Bmc Med Genet&lt;/alt-title&gt;&lt;/titles&gt;&lt;periodical&gt;&lt;full-title&gt;Bmc Medical Genetics&lt;/full-title&gt;&lt;abbr-1&gt;Bmc Med Genet&lt;/abbr-1&gt;&lt;/periodical&gt;&lt;alt-periodical&gt;&lt;full-title&gt;Bmc Medical Genetics&lt;/full-title&gt;&lt;abbr-1&gt;Bmc Med Genet&lt;/abbr-1&gt;&lt;/alt-periodical&gt;&lt;volume&gt;8&lt;/volume&gt;&lt;keywords&gt;&lt;keyword&gt;daytime sleepiness&lt;/keyword&gt;&lt;keyword&gt;phase syndrome&lt;/keyword&gt;&lt;keyword&gt;diurnal preference&lt;/keyword&gt;&lt;keyword&gt;genetic influences&lt;/keyword&gt;&lt;keyword&gt;neuropeptide-s&lt;/keyword&gt;&lt;keyword&gt;heart health&lt;/keyword&gt;&lt;keyword&gt;duration&lt;/keyword&gt;&lt;keyword&gt;mice&lt;/keyword&gt;&lt;keyword&gt;polymorphism&lt;/keyword&gt;&lt;keyword&gt;mutation&lt;/keyword&gt;&lt;/keywords&gt;&lt;dates&gt;&lt;year&gt;2007&lt;/year&gt;&lt;/dates&gt;&lt;isbn&gt;1471-2350&lt;/isbn&gt;&lt;accession-num&gt;ISI:000249891800009&lt;/accession-num&gt;&lt;urls&gt;&lt;related-urls&gt;&lt;url&gt;&amp;lt;Go to ISI&amp;gt;://000249891800009&lt;/url&gt;&lt;/related-urls&gt;&lt;/urls&gt;&lt;electronic-resource-num&gt;10.1186/1471-2350-8-S1-S9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11" w:tooltip="Gottlieb, 2007 #3688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Gottlieb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PER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Period circadian clock 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F35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03458">
              <w:rPr>
                <w:rFonts w:ascii="Calibri" w:eastAsia="Times New Roman" w:hAnsi="Calibri" w:cs="Times New Roman"/>
                <w:color w:val="000000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YXJwZW48L0F1dGhvcj48WWVhcj4yMDA2PC9ZZWFyPjxS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begin">
                <w:fldData xml:space="preserve">PEVuZE5vdGU+PENpdGU+PEF1dGhvcj5DYXJwZW48L0F1dGhvcj48WWVhcj4yMDA2PC9ZZWFyPjxS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</w:fldData>
              </w:fldChar>
            </w:r>
            <w:r w:rsidR="00AA0A07">
              <w:rPr>
                <w:rFonts w:ascii="Calibri" w:eastAsia="Times New Roman" w:hAnsi="Calibri" w:cs="Times New Roman"/>
                <w:color w:val="000000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  <w:color w:val="000000"/>
              </w:rPr>
            </w:r>
            <w:r w:rsidR="00AA0A07"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  <w:r>
              <w:rPr>
                <w:rFonts w:ascii="Calibri" w:eastAsia="Times New Roman" w:hAnsi="Calibri" w:cs="Times New Roman"/>
                <w:color w:val="000000"/>
              </w:rPr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(</w:t>
            </w:r>
            <w:hyperlink w:anchor="_ENREF_6" w:tooltip="Carpen, 2006 #6813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Carpen et al. 2006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 xml:space="preserve">; </w:t>
            </w:r>
            <w:hyperlink w:anchor="_ENREF_29" w:tooltip="Steinmeyer, 2012 #6842" w:history="1">
              <w:r w:rsidR="00AA0A07">
                <w:rPr>
                  <w:rFonts w:ascii="Calibri" w:eastAsia="Times New Roman" w:hAnsi="Calibri" w:cs="Times New Roman"/>
                  <w:noProof/>
                  <w:color w:val="000000"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  <w:color w:val="000000"/>
              </w:rPr>
              <w:t>)</w:t>
            </w:r>
            <w:r>
              <w:rPr>
                <w:rFonts w:ascii="Calibri" w:eastAsia="Times New Roman" w:hAnsi="Calibri" w:cs="Times New Roman"/>
                <w:color w:val="000000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E36D56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o tandem repeat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enosine deaminas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ZXRleTwvQXV0aG9yPjxZZWFyPjIwMDU8L1llYXI+PFJl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ZXRleTwvQXV0aG9yPjxZZWFyPjIwMDU8L1llYXI+PFJl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24" w:tooltip="Retey, 2005 #6814" w:history="1">
              <w:r w:rsidR="00AA0A07">
                <w:rPr>
                  <w:rFonts w:ascii="Calibri" w:eastAsia="Times New Roman" w:hAnsi="Calibri" w:cs="Times New Roman"/>
                  <w:noProof/>
                </w:rPr>
                <w:t>Retey et al. 2005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ORA2A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denosine A2a receptor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nighttime awakenings, TTA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Ob3ZhPC9BdXRob3I+PFllYXI+MjAxMjwvWWVhcj48UmVj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Ob3ZhPC9BdXRob3I+PFllYXI+MjAxMjwvWWVhcj48UmVj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20" w:tooltip="Nova, 2012 #6816" w:history="1">
              <w:r w:rsidR="00AA0A07">
                <w:rPr>
                  <w:rFonts w:ascii="Calibri" w:eastAsia="Times New Roman" w:hAnsi="Calibri" w:cs="Times New Roman"/>
                  <w:noProof/>
                </w:rPr>
                <w:t>Nova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RNTL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Aryl hydrocarbon receptor nuclear translocator-lik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FdmFuczwvQXV0aG9yPjxZZWFyPjIwMTM8L1llYXI+PFJl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FdmFuczwvQXV0aG9yPjxZZWFyPjIwMTM8L1llYXI+PFJl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9" w:tooltip="Evans, 2013 #6685" w:history="1">
              <w:r w:rsidR="00AA0A07">
                <w:rPr>
                  <w:rFonts w:ascii="Calibri" w:eastAsia="Times New Roman" w:hAnsi="Calibri" w:cs="Times New Roman"/>
                  <w:noProof/>
                </w:rPr>
                <w:t>Evans et al. 2013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CK1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Casein kinase 1 epsilon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nset, sleep offset</w:t>
            </w:r>
            <w:r>
              <w:rPr>
                <w:rFonts w:ascii="Calibri" w:eastAsia="Times New Roman" w:hAnsi="Calibri" w:cs="Times New Roman"/>
              </w:rPr>
              <w:t>, morning latenc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UYWthbm88L0F1dGhvcj48WWVhcj4yMDA0PC9ZZWFyPjxS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UYWthbm88L0F1dGhvcj48WWVhcj4yMDA0PC9ZZWFyPjxS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30" w:tooltip="Takano, 2004 #591" w:history="1">
              <w:r w:rsidR="00AA0A07">
                <w:rPr>
                  <w:rFonts w:ascii="Calibri" w:eastAsia="Times New Roman" w:hAnsi="Calibri" w:cs="Times New Roman"/>
                  <w:noProof/>
                </w:rPr>
                <w:t>Takano et al. 2004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29" w:tooltip="Steinmeyer, 2012 #6842" w:history="1">
              <w:r w:rsidR="00AA0A07">
                <w:rPr>
                  <w:rFonts w:ascii="Calibri" w:eastAsia="Times New Roman" w:hAnsi="Calibri" w:cs="Times New Roman"/>
                  <w:noProof/>
                </w:rPr>
                <w:t>Steinmeye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CRHR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</w:rPr>
              <w:t>Corticotropin</w:t>
            </w:r>
            <w:proofErr w:type="spellEnd"/>
            <w:r w:rsidRPr="00603458">
              <w:rPr>
                <w:rFonts w:ascii="Calibri" w:eastAsia="Times New Roman" w:hAnsi="Calibri" w:cs="Times New Roman"/>
              </w:rPr>
              <w:t xml:space="preserve"> releasing hormone receptor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VdGdlPC9BdXRob3I+PFllYXI+MjAxMDwvWWVhcj48UmVj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VdGdlPC9BdXRob3I+PFllYXI+MjAxMDwvWWVhcj48UmVj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32" w:tooltip="Utge, 2010 #6719" w:history="1">
              <w:r w:rsidR="00AA0A07">
                <w:rPr>
                  <w:rFonts w:ascii="Calibri" w:eastAsia="Times New Roman" w:hAnsi="Calibri" w:cs="Times New Roman"/>
                  <w:noProof/>
                </w:rPr>
                <w:t>Utge et al. 2010a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CSNK2A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Casein kinase 2, alpha prime polypeptid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n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/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&lt;EndNote&gt;&lt;Cite&gt;&lt;Author&gt;Gottlieb&lt;/Author&gt;&lt;Year&gt;2007&lt;/Year&gt;&lt;RecNum&gt;3688&lt;/RecNum&gt;&lt;DisplayText&gt;(Gottlieb et al. 2007)&lt;/DisplayText&gt;&lt;record&gt;&lt;rec-number&gt;3688&lt;/rec-number&gt;&lt;foreign-keys&gt;&lt;key app="EN" db-id="zfptdfpavpeww0evzxyv0frh0srzwvpv5e2z"&gt;3688&lt;/key&gt;&lt;/foreign-keys&gt;&lt;ref-type name="Journal Article"&gt;17&lt;/ref-type&gt;&lt;contributors&gt;&lt;authors&gt;&lt;author&gt;Gottlieb, D. J.&lt;/author&gt;&lt;author&gt;O&amp;apos;Connor, G. T.&lt;/author&gt;&lt;author&gt;Wilk, J. B.&lt;/author&gt;&lt;/authors&gt;&lt;/contributors&gt;&lt;auth-address&gt;Gottlieb, DJ&amp;#xD;Framingham Heart Dis Epidemiol Study, NHLBI, Framingham, MA 01702 USA&amp;#xD;Framingham Heart Dis Epidemiol Study, NHLBI, Framingham, MA 01702 USA&amp;#xD;Framingham Heart Dis Epidemiol Study, NHLBI, Framingham, MA 01702 USA&amp;#xD;Boston Univ, Sch Med, Boston, MA 02118 USA&amp;#xD;VA Boston Healthcare Syst, W Roxbury, MA 02130 USA&lt;/auth-address&gt;&lt;titles&gt;&lt;title&gt;Genome-wide association of sleep and circadian phenotypes&lt;/title&gt;&lt;secondary-title&gt;BMC Medical Genetics&lt;/secondary-title&gt;&lt;alt-title&gt;Bmc Med Genet&lt;/alt-title&gt;&lt;/titles&gt;&lt;periodical&gt;&lt;full-title&gt;Bmc Medical Genetics&lt;/full-title&gt;&lt;abbr-1&gt;Bmc Med Genet&lt;/abbr-1&gt;&lt;/periodical&gt;&lt;alt-periodical&gt;&lt;full-title&gt;Bmc Medical Genetics&lt;/full-title&gt;&lt;abbr-1&gt;Bmc Med Genet&lt;/abbr-1&gt;&lt;/alt-periodical&gt;&lt;volume&gt;8&lt;/volume&gt;&lt;keywords&gt;&lt;keyword&gt;daytime sleepiness&lt;/keyword&gt;&lt;keyword&gt;phase syndrome&lt;/keyword&gt;&lt;keyword&gt;diurnal preference&lt;/keyword&gt;&lt;keyword&gt;genetic influences&lt;/keyword&gt;&lt;keyword&gt;neuropeptide-s&lt;/keyword&gt;&lt;keyword&gt;heart health&lt;/keyword&gt;&lt;keyword&gt;duration&lt;/keyword&gt;&lt;keyword&gt;mice&lt;/keyword&gt;&lt;keyword&gt;polymorphism&lt;/keyword&gt;&lt;keyword&gt;mutation&lt;/keyword&gt;&lt;/keywords&gt;&lt;dates&gt;&lt;year&gt;2007&lt;/year&gt;&lt;/dates&gt;&lt;isbn&gt;1471-2350&lt;/isbn&gt;&lt;accession-num&gt;ISI:000249891800009&lt;/accession-num&gt;&lt;urls&gt;&lt;related-urls&gt;&lt;url&gt;&amp;lt;Go to ISI&amp;gt;://000249891800009&lt;/url&gt;&lt;/related-urls&gt;&lt;/urls&gt;&lt;electronic-resource-num&gt;10.1186/1471-2350-8-S1-S9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1" w:tooltip="Gottlieb, 2007 #3688" w:history="1">
              <w:r w:rsidR="00AA0A07">
                <w:rPr>
                  <w:rFonts w:ascii="Calibri" w:eastAsia="Times New Roman" w:hAnsi="Calibri" w:cs="Times New Roman"/>
                  <w:noProof/>
                </w:rPr>
                <w:t>Gottlieb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HCRT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</w:rPr>
              <w:t>Preprohypocretin</w:t>
            </w:r>
            <w:proofErr w:type="spellEnd"/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udden sleep on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aXNzbGluZzwvQXV0aG9yPjxZZWFyPjIwMDU8L1llYXI+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aXNzbGluZzwvQXV0aG9yPjxZZWFyPjIwMDU8L1llYXI+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25" w:tooltip="Rissling, 2005 #6817" w:history="1">
              <w:r w:rsidR="00AA0A07">
                <w:rPr>
                  <w:rFonts w:ascii="Calibri" w:eastAsia="Times New Roman" w:hAnsi="Calibri" w:cs="Times New Roman"/>
                  <w:noProof/>
                </w:rPr>
                <w:t>Rissling et al. 2005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HLA-DR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Human leucocyte antigen DR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delayed sleep phase syndrome; 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b2hqb2g8L0F1dGhvcj48WWVhcj4xOTk5PC9ZZWFyPjxS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Ib2hqb2g8L0F1dGhvcj48WWVhcj4xOTk5PC9ZZWFyPjxS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2" w:tooltip="Hohjoh, 1999 #6818" w:history="1">
              <w:r w:rsidR="00AA0A07">
                <w:rPr>
                  <w:rFonts w:ascii="Calibri" w:eastAsia="Times New Roman" w:hAnsi="Calibri" w:cs="Times New Roman"/>
                  <w:noProof/>
                </w:rPr>
                <w:t>Hohjoh et al. 1999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NT5E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5'-ectonucleotidase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ffset, 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0" w:tooltip="Gass, 2010 #6815" w:history="1">
              <w:r w:rsidR="00AA0A07">
                <w:rPr>
                  <w:rFonts w:ascii="Calibri" w:eastAsia="Times New Roman" w:hAnsi="Calibri" w:cs="Times New Roman"/>
                  <w:noProof/>
                </w:rPr>
                <w:t>Gass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OPN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</w:rPr>
              <w:t>Melanopsin</w:t>
            </w:r>
            <w:proofErr w:type="spellEnd"/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b2Vja2xlaW48L0F1dGhvcj48WWVhcj4yMDA5PC9ZZWFy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Sb2Vja2xlaW48L0F1dGhvcj48WWVhcj4yMDA5PC9ZZWFy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26" w:tooltip="Roecklein, 2009 #6819" w:history="1">
              <w:r w:rsidR="00AA0A07">
                <w:rPr>
                  <w:rFonts w:ascii="Calibri" w:eastAsia="Times New Roman" w:hAnsi="Calibri" w:cs="Times New Roman"/>
                  <w:noProof/>
                </w:rPr>
                <w:t>Roecklein et al. 2009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27" w:tooltip="Roecklein, 2012 #6820" w:history="1">
              <w:r w:rsidR="00AA0A07">
                <w:rPr>
                  <w:rFonts w:ascii="Calibri" w:eastAsia="Times New Roman" w:hAnsi="Calibri" w:cs="Times New Roman"/>
                  <w:noProof/>
                </w:rPr>
                <w:t>Roecklein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PER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Period circadian clock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/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&lt;EndNote&gt;&lt;Cite&gt;&lt;Author&gt;Carpen&lt;/Author&gt;&lt;Year&gt;2006&lt;/Year&gt;&lt;RecNum&gt;6813&lt;/RecNum&gt;&lt;DisplayText&gt;(Carpen et al. 2006)&lt;/DisplayText&gt;&lt;record&gt;&lt;rec-number&gt;6813&lt;/rec-number&gt;&lt;foreign-keys&gt;&lt;key app="EN" db-id="zfptdfpavpeww0evzxyv0frh0srzwvpv5e2z"&gt;6813&lt;/key&gt;&lt;/foreign-keys&gt;&lt;ref-type name="Journal Article"&gt;17&lt;/ref-type&gt;&lt;contributors&gt;&lt;authors&gt;&lt;author&gt;Carpen, J. D.&lt;/author&gt;&lt;author&gt;von Schantz, M.&lt;/author&gt;&lt;author&gt;Smits, M.&lt;/author&gt;&lt;author&gt;Skene, D. J.&lt;/author&gt;&lt;author&gt;Archer, S. N.&lt;/author&gt;&lt;/authors&gt;&lt;/contributors&gt;&lt;auth-address&gt;Archer, SN&amp;#xD;Univ Surrey, Ctr Chronobiol, Sch Biomed &amp;amp; Mol Sci, Guildford GU2 7XH, Surrey, England&amp;#xD;Univ Surrey, Ctr Chronobiol, Sch Biomed &amp;amp; Mol Sci, Guildford GU2 7XH, Surrey, England&amp;#xD;Univ Surrey, Ctr Chronobiol, Sch Biomed &amp;amp; Mol Sci, Guildford GU2 7XH, Surrey, England&amp;#xD;Hosp Gelderse Vallei, Dept Neurol &amp;amp; Sleep Wake Disorders, Ede, Netherlands&lt;/auth-address&gt;&lt;titles&gt;&lt;title&gt;A silent polymorphism in the PER1 gene associates with extreme diurnal preference in humans&lt;/title&gt;&lt;secondary-title&gt;Journal of Human Genetics&lt;/secondary-title&gt;&lt;alt-title&gt;J Hum Genet&lt;/alt-title&gt;&lt;/titles&gt;&lt;alt-periodical&gt;&lt;full-title&gt;J Hum Genet&lt;/full-title&gt;&lt;/alt-periodical&gt;&lt;pages&gt;1122-1125&lt;/pages&gt;&lt;volume&gt;51&lt;/volume&gt;&lt;number&gt;12&lt;/number&gt;&lt;keywords&gt;&lt;keyword&gt;biological clocks&lt;/keyword&gt;&lt;keyword&gt;circadian rhythm sleep disorders&lt;/keyword&gt;&lt;keyword&gt;circadian rhythms&lt;/keyword&gt;&lt;keyword&gt;nucleocytoplasmic transport proteins&lt;/keyword&gt;&lt;keyword&gt;single nucleotide polymorphism&lt;/keyword&gt;&lt;keyword&gt;sleep-phase syndrome&lt;/keyword&gt;&lt;keyword&gt;length polymorphism&lt;/keyword&gt;&lt;keyword&gt;circadian clock&lt;/keyword&gt;&lt;keyword&gt;period gene&lt;/keyword&gt;&lt;keyword&gt;mutation&lt;/keyword&gt;&lt;keyword&gt;system&lt;/keyword&gt;&lt;/keywords&gt;&lt;dates&gt;&lt;year&gt;2006&lt;/year&gt;&lt;/dates&gt;&lt;isbn&gt;1434-5161&lt;/isbn&gt;&lt;accession-num&gt;ISI:000242719200012&lt;/accession-num&gt;&lt;urls&gt;&lt;related-urls&gt;&lt;url&gt;&amp;lt;Go to ISI&amp;gt;://000242719200012&lt;/url&gt;&lt;/related-urls&gt;&lt;/urls&gt;&lt;electronic-resource-num&gt;DOI 10.1007/s10038-006-0060-y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6" w:tooltip="Carpen, 2006 #6813" w:history="1">
              <w:r w:rsidR="00AA0A07">
                <w:rPr>
                  <w:rFonts w:ascii="Calibri" w:eastAsia="Times New Roman" w:hAnsi="Calibri" w:cs="Times New Roman"/>
                  <w:noProof/>
                </w:rPr>
                <w:t>Carpen et al. 2006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PER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Period circadian clock 3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 xml:space="preserve">delayed sleep phase syndrome; </w:t>
            </w:r>
            <w:r w:rsidRPr="00603458">
              <w:rPr>
                <w:rFonts w:ascii="Calibri" w:eastAsia="Times New Roman" w:hAnsi="Calibri" w:cs="Times New Roman"/>
              </w:rPr>
              <w:t>sleep onset, 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BcmNoZXI8L0F1dGhvcj48WWVhcj4yMDAzPC9ZZWFyPjxS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BcmNoZXI8L0F1dGhvcj48WWVhcj4yMDAzPC9ZZWFyPjxS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3" w:tooltip="Archer, 2003 #6823" w:history="1">
              <w:r w:rsidR="00AA0A07">
                <w:rPr>
                  <w:rFonts w:ascii="Calibri" w:eastAsia="Times New Roman" w:hAnsi="Calibri" w:cs="Times New Roman"/>
                  <w:noProof/>
                </w:rPr>
                <w:t>Archer et al. 2003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8" w:tooltip="Ebisawa, 2001 #6824" w:history="1">
              <w:r w:rsidR="00AA0A07">
                <w:rPr>
                  <w:rFonts w:ascii="Calibri" w:eastAsia="Times New Roman" w:hAnsi="Calibri" w:cs="Times New Roman"/>
                  <w:noProof/>
                </w:rPr>
                <w:t>Ebisawa et al. 2001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16" w:tooltip="Lazar, 2012 #6831" w:history="1">
              <w:r w:rsidR="00AA0A07">
                <w:rPr>
                  <w:rFonts w:ascii="Calibri" w:eastAsia="Times New Roman" w:hAnsi="Calibri" w:cs="Times New Roman"/>
                  <w:noProof/>
                </w:rPr>
                <w:t>Lazar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 xml:space="preserve">; </w:t>
            </w:r>
            <w:hyperlink w:anchor="_ENREF_23" w:tooltip="Pereira, 2005 #6828" w:history="1">
              <w:r w:rsidR="00AA0A07">
                <w:rPr>
                  <w:rFonts w:ascii="Calibri" w:eastAsia="Times New Roman" w:hAnsi="Calibri" w:cs="Times New Roman"/>
                  <w:noProof/>
                </w:rPr>
                <w:t>Pereira et al. 2005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PROK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603458">
              <w:rPr>
                <w:rFonts w:ascii="Calibri" w:eastAsia="Times New Roman" w:hAnsi="Calibri" w:cs="Times New Roman"/>
              </w:rPr>
              <w:t>Prokineticin</w:t>
            </w:r>
            <w:proofErr w:type="spellEnd"/>
            <w:r w:rsidRPr="00603458">
              <w:rPr>
                <w:rFonts w:ascii="Calibri" w:eastAsia="Times New Roman" w:hAnsi="Calibri" w:cs="Times New Roman"/>
              </w:rPr>
              <w:t xml:space="preserve"> 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dur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/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&lt;EndNote&gt;&lt;Cite&gt;&lt;Author&gt;Gottlieb&lt;/Author&gt;&lt;Year&gt;2007&lt;/Year&gt;&lt;RecNum&gt;3688&lt;/RecNum&gt;&lt;DisplayText&gt;(Gottlieb et al. 2007)&lt;/DisplayText&gt;&lt;record&gt;&lt;rec-number&gt;3688&lt;/rec-number&gt;&lt;foreign-keys&gt;&lt;key app="EN" db-id="zfptdfpavpeww0evzxyv0frh0srzwvpv5e2z"&gt;3688&lt;/key&gt;&lt;/foreign-keys&gt;&lt;ref-type name="Journal Article"&gt;17&lt;/ref-type&gt;&lt;contributors&gt;&lt;authors&gt;&lt;author&gt;Gottlieb, D. J.&lt;/author&gt;&lt;author&gt;O&amp;apos;Connor, G. T.&lt;/author&gt;&lt;author&gt;Wilk, J. B.&lt;/author&gt;&lt;/authors&gt;&lt;/contributors&gt;&lt;auth-address&gt;Gottlieb, DJ&amp;#xD;Framingham Heart Dis Epidemiol Study, NHLBI, Framingham, MA 01702 USA&amp;#xD;Framingham Heart Dis Epidemiol Study, NHLBI, Framingham, MA 01702 USA&amp;#xD;Framingham Heart Dis Epidemiol Study, NHLBI, Framingham, MA 01702 USA&amp;#xD;Boston Univ, Sch Med, Boston, MA 02118 USA&amp;#xD;VA Boston Healthcare Syst, W Roxbury, MA 02130 USA&lt;/auth-address&gt;&lt;titles&gt;&lt;title&gt;Genome-wide association of sleep and circadian phenotypes&lt;/title&gt;&lt;secondary-title&gt;BMC Medical Genetics&lt;/secondary-title&gt;&lt;alt-title&gt;Bmc Med Genet&lt;/alt-title&gt;&lt;/titles&gt;&lt;periodical&gt;&lt;full-title&gt;Bmc Medical Genetics&lt;/full-title&gt;&lt;abbr-1&gt;Bmc Med Genet&lt;/abbr-1&gt;&lt;/periodical&gt;&lt;alt-periodical&gt;&lt;full-title&gt;Bmc Medical Genetics&lt;/full-title&gt;&lt;abbr-1&gt;Bmc Med Genet&lt;/abbr-1&gt;&lt;/alt-periodical&gt;&lt;volume&gt;8&lt;/volume&gt;&lt;keywords&gt;&lt;keyword&gt;daytime sleepiness&lt;/keyword&gt;&lt;keyword&gt;phase syndrome&lt;/keyword&gt;&lt;keyword&gt;diurnal preference&lt;/keyword&gt;&lt;keyword&gt;genetic influences&lt;/keyword&gt;&lt;keyword&gt;neuropeptide-s&lt;/keyword&gt;&lt;keyword&gt;heart health&lt;/keyword&gt;&lt;keyword&gt;duration&lt;/keyword&gt;&lt;keyword&gt;mice&lt;/keyword&gt;&lt;keyword&gt;polymorphism&lt;/keyword&gt;&lt;keyword&gt;mutation&lt;/keyword&gt;&lt;/keywords&gt;&lt;dates&gt;&lt;year&gt;2007&lt;/year&gt;&lt;/dates&gt;&lt;isbn&gt;1471-2350&lt;/isbn&gt;&lt;accession-num&gt;ISI:000249891800009&lt;/accession-num&gt;&lt;urls&gt;&lt;related-urls&gt;&lt;url&gt;&amp;lt;Go to ISI&amp;gt;://000249891800009&lt;/url&gt;&lt;/related-urls&gt;&lt;/urls&gt;&lt;electronic-resource-num&gt;10.1186/1471-2350-8-S1-S9&lt;/electronic-resource-num&gt;&lt;language&gt;English&lt;/language&gt;&lt;/record&gt;&lt;/Cite&gt;&lt;/EndNote&gt;</w:instrText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1" w:tooltip="Gottlieb, 2007 #3688" w:history="1">
              <w:r w:rsidR="00AA0A07">
                <w:rPr>
                  <w:rFonts w:ascii="Calibri" w:eastAsia="Times New Roman" w:hAnsi="Calibri" w:cs="Times New Roman"/>
                  <w:noProof/>
                </w:rPr>
                <w:t>Gottlieb et al. 2007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C28A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olute carrier family 28, member 1, CNT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ffset, 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0" w:tooltip="Gass, 2010 #6815" w:history="1">
              <w:r w:rsidR="00AA0A07">
                <w:rPr>
                  <w:rFonts w:ascii="Calibri" w:eastAsia="Times New Roman" w:hAnsi="Calibri" w:cs="Times New Roman"/>
                  <w:noProof/>
                </w:rPr>
                <w:t>Gass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C29A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olute carrier family 29, member 2, ENT2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ffset, 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0" w:tooltip="Gass, 2010 #6815" w:history="1">
              <w:r w:rsidR="00AA0A07">
                <w:rPr>
                  <w:rFonts w:ascii="Calibri" w:eastAsia="Times New Roman" w:hAnsi="Calibri" w:cs="Times New Roman"/>
                  <w:noProof/>
                </w:rPr>
                <w:t>Gass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C29A3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olute carrier family 29, member 4, ENT4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ffset, nighttime awakening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HYXNzPC9BdXRob3I+PFllYXI+MjAxMDwvWWVhcj48UmVj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10" w:tooltip="Gass, 2010 #6815" w:history="1">
              <w:r w:rsidR="00AA0A07">
                <w:rPr>
                  <w:rFonts w:ascii="Calibri" w:eastAsia="Times New Roman" w:hAnsi="Calibri" w:cs="Times New Roman"/>
                  <w:noProof/>
                </w:rPr>
                <w:t>Gass et al. 2010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TIMELESS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Timeless circadian clock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sleep offset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VdGdlPC9BdXRob3I+PFllYXI+MjAxMDwvWWVhcj48UmVj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VdGdlPC9BdXRob3I+PFllYXI+MjAxMDwvWWVhcj48UmVj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33" w:tooltip="Utge, 2010 #6720" w:history="1">
              <w:r w:rsidR="00AA0A07">
                <w:rPr>
                  <w:rFonts w:ascii="Calibri" w:eastAsia="Times New Roman" w:hAnsi="Calibri" w:cs="Times New Roman"/>
                  <w:noProof/>
                </w:rPr>
                <w:t>Utge et al. 2010b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  <w:tr w:rsidR="003934D5" w:rsidRPr="00603458" w:rsidTr="001273A5">
        <w:trPr>
          <w:trHeight w:val="300"/>
        </w:trPr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TRIB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Tribbles homolog 1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60345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03458">
              <w:rPr>
                <w:rFonts w:ascii="Calibri" w:eastAsia="Times New Roman" w:hAnsi="Calibri" w:cs="Times New Roman"/>
              </w:rPr>
              <w:t>duration, slow wave sleep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34D5" w:rsidRPr="00603458" w:rsidRDefault="003934D5" w:rsidP="00AA0A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PbGxpbGE8L0F1dGhvcj48WWVhcj4yMDEyPC9ZZWFyPjxS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 </w:instrText>
            </w:r>
            <w:r w:rsidR="00AA0A07">
              <w:rPr>
                <w:rFonts w:ascii="Calibri" w:eastAsia="Times New Roman" w:hAnsi="Calibri" w:cs="Times New Roman"/>
              </w:rPr>
              <w:fldChar w:fldCharType="begin">
                <w:fldData xml:space="preserve">PEVuZE5vdGU+PENpdGU+PEF1dGhvcj5PbGxpbGE8L0F1dGhvcj48WWVhcj4yMDEyPC9ZZWFyPjxS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</w:fldData>
              </w:fldChar>
            </w:r>
            <w:r w:rsidR="00AA0A07">
              <w:rPr>
                <w:rFonts w:ascii="Calibri" w:eastAsia="Times New Roman" w:hAnsi="Calibri" w:cs="Times New Roman"/>
              </w:rPr>
              <w:instrText xml:space="preserve"> ADDIN EN.CITE.DATA </w:instrText>
            </w:r>
            <w:r w:rsidR="00AA0A07">
              <w:rPr>
                <w:rFonts w:ascii="Calibri" w:eastAsia="Times New Roman" w:hAnsi="Calibri" w:cs="Times New Roman"/>
              </w:rPr>
            </w:r>
            <w:r w:rsidR="00AA0A07">
              <w:rPr>
                <w:rFonts w:ascii="Calibri" w:eastAsia="Times New Roman" w:hAnsi="Calibri" w:cs="Times New Roman"/>
              </w:rPr>
              <w:fldChar w:fldCharType="end"/>
            </w:r>
            <w:r>
              <w:rPr>
                <w:rFonts w:ascii="Calibri" w:eastAsia="Times New Roman" w:hAnsi="Calibri" w:cs="Times New Roman"/>
              </w:rPr>
            </w:r>
            <w:r>
              <w:rPr>
                <w:rFonts w:ascii="Calibri" w:eastAsia="Times New Roman" w:hAnsi="Calibri" w:cs="Times New Roman"/>
              </w:rPr>
              <w:fldChar w:fldCharType="separate"/>
            </w:r>
            <w:r w:rsidR="00AA0A07">
              <w:rPr>
                <w:rFonts w:ascii="Calibri" w:eastAsia="Times New Roman" w:hAnsi="Calibri" w:cs="Times New Roman"/>
                <w:noProof/>
              </w:rPr>
              <w:t>(</w:t>
            </w:r>
            <w:hyperlink w:anchor="_ENREF_21" w:tooltip="Ollila, 2012 #6832" w:history="1">
              <w:r w:rsidR="00AA0A07">
                <w:rPr>
                  <w:rFonts w:ascii="Calibri" w:eastAsia="Times New Roman" w:hAnsi="Calibri" w:cs="Times New Roman"/>
                  <w:noProof/>
                </w:rPr>
                <w:t>Ollila et al. 2012</w:t>
              </w:r>
            </w:hyperlink>
            <w:r w:rsidR="00AA0A07">
              <w:rPr>
                <w:rFonts w:ascii="Calibri" w:eastAsia="Times New Roman" w:hAnsi="Calibri" w:cs="Times New Roman"/>
                <w:noProof/>
              </w:rPr>
              <w:t>)</w:t>
            </w:r>
            <w:r>
              <w:rPr>
                <w:rFonts w:ascii="Calibri" w:eastAsia="Times New Roman" w:hAnsi="Calibri" w:cs="Times New Roman"/>
              </w:rPr>
              <w:fldChar w:fldCharType="end"/>
            </w:r>
          </w:p>
        </w:tc>
      </w:tr>
    </w:tbl>
    <w:p w:rsidR="009B31DD" w:rsidRDefault="00603458">
      <w:pPr>
        <w:rPr>
          <w:rFonts w:ascii="Times New Roman" w:hAnsi="Times New Roman" w:cs="Times New Roman"/>
          <w:b/>
          <w:sz w:val="24"/>
        </w:rPr>
        <w:sectPr w:rsidR="009B31DD" w:rsidSect="009B31D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</w:rPr>
        <w:t xml:space="preserve"> </w:t>
      </w:r>
    </w:p>
    <w:p w:rsidR="00603458" w:rsidRDefault="00603458">
      <w:pPr>
        <w:rPr>
          <w:rFonts w:ascii="Times New Roman" w:hAnsi="Times New Roman" w:cs="Times New Roman"/>
          <w:b/>
          <w:sz w:val="24"/>
        </w:rPr>
      </w:pPr>
    </w:p>
    <w:p w:rsidR="00AA0A07" w:rsidRPr="00AA0A07" w:rsidRDefault="00603458" w:rsidP="00AA0A0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A0A07" w:rsidRPr="00AA0A07">
        <w:t>Allebrandt, K.V., N. Amin, B. Muller-Myhsok, T. Esko, M. Teder-Laving</w:t>
      </w:r>
      <w:r w:rsidR="00AA0A07" w:rsidRPr="00AA0A07">
        <w:rPr>
          <w:i/>
        </w:rPr>
        <w:t xml:space="preserve"> et al.</w:t>
      </w:r>
      <w:r w:rsidR="00AA0A07" w:rsidRPr="00AA0A07">
        <w:t xml:space="preserve">, 2013 A K(ATP) channel gene effect on sleep duration: from genome-wide association studies to function in Drosophila. </w:t>
      </w:r>
      <w:r w:rsidR="00AA0A07" w:rsidRPr="00AA0A07">
        <w:rPr>
          <w:i/>
        </w:rPr>
        <w:t>Mol Psychiatry</w:t>
      </w:r>
      <w:r w:rsidR="00AA0A07" w:rsidRPr="00AA0A07">
        <w:t xml:space="preserve"> 18 (1):122-132.</w:t>
      </w:r>
      <w:bookmarkEnd w:id="1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" w:name="_ENREF_2"/>
      <w:r w:rsidRPr="00AA0A07">
        <w:t>Allebrandt, K.V., M. Teder-Laving, M. Akyol, I. Pichler, B. Muller-Myhsok</w:t>
      </w:r>
      <w:r w:rsidRPr="00AA0A07">
        <w:rPr>
          <w:i/>
        </w:rPr>
        <w:t xml:space="preserve"> et al.</w:t>
      </w:r>
      <w:r w:rsidRPr="00AA0A07">
        <w:t xml:space="preserve">, 2010 CLOCK Gene Variants Associate with Sleep Duration in Two Independent Populations. </w:t>
      </w:r>
      <w:r w:rsidRPr="00AA0A07">
        <w:rPr>
          <w:i/>
        </w:rPr>
        <w:t>Biological Psychiatry</w:t>
      </w:r>
      <w:r w:rsidRPr="00AA0A07">
        <w:t xml:space="preserve"> 67 (11):1040-1047.</w:t>
      </w:r>
      <w:bookmarkEnd w:id="2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" w:name="_ENREF_3"/>
      <w:r w:rsidRPr="00AA0A07">
        <w:t>Archer, S.N., D.L. Robillard, D.J. Skene, M. Smits, A. Williams</w:t>
      </w:r>
      <w:r w:rsidRPr="00AA0A07">
        <w:rPr>
          <w:i/>
        </w:rPr>
        <w:t xml:space="preserve"> et al.</w:t>
      </w:r>
      <w:r w:rsidRPr="00AA0A07">
        <w:t xml:space="preserve">, 2003 A length polymorphism in the circadian clock gene Per3 is linked to delayed sleep phase syndrome and extreme diurnal preference. </w:t>
      </w:r>
      <w:r w:rsidRPr="00AA0A07">
        <w:rPr>
          <w:i/>
        </w:rPr>
        <w:t>Sleep</w:t>
      </w:r>
      <w:r w:rsidRPr="00AA0A07">
        <w:t xml:space="preserve"> 26:A109-A109.</w:t>
      </w:r>
      <w:bookmarkEnd w:id="3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4" w:name="_ENREF_4"/>
      <w:r w:rsidRPr="00AA0A07">
        <w:t>Brummett, B.H., A.D. Krystal, I.C. Siegler, C. Kuhn, R.S. Surwit</w:t>
      </w:r>
      <w:r w:rsidRPr="00AA0A07">
        <w:rPr>
          <w:i/>
        </w:rPr>
        <w:t xml:space="preserve"> et al.</w:t>
      </w:r>
      <w:r w:rsidRPr="00AA0A07">
        <w:t xml:space="preserve">, 2007 Associations of a regulatory polymorphism of monoamine oxidase-A gene promoter (MAOA-uVNTR) with symptoms of depression and sleep quality. </w:t>
      </w:r>
      <w:r w:rsidRPr="00AA0A07">
        <w:rPr>
          <w:i/>
        </w:rPr>
        <w:t>Psychosomatic Medicine</w:t>
      </w:r>
      <w:r w:rsidRPr="00AA0A07">
        <w:t xml:space="preserve"> 69 (5):396-401.</w:t>
      </w:r>
      <w:bookmarkEnd w:id="4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5" w:name="_ENREF_5"/>
      <w:r w:rsidRPr="00AA0A07">
        <w:t>Byrne, E.M., P.R. Gehrman, S.E. Medland, D.R. Nyholt, A.C. Heath</w:t>
      </w:r>
      <w:r w:rsidRPr="00AA0A07">
        <w:rPr>
          <w:i/>
        </w:rPr>
        <w:t xml:space="preserve"> et al.</w:t>
      </w:r>
      <w:r w:rsidRPr="00AA0A07">
        <w:t xml:space="preserve">, 2013 A genome-wide association study of sleep habits and insomnia. </w:t>
      </w:r>
      <w:r w:rsidRPr="00AA0A07">
        <w:rPr>
          <w:i/>
        </w:rPr>
        <w:t>American Journal of Medical Genetics Part B-Neuropsychiatric Genetics</w:t>
      </w:r>
      <w:r w:rsidRPr="00AA0A07">
        <w:t xml:space="preserve"> 162B (5):439-451.</w:t>
      </w:r>
      <w:bookmarkEnd w:id="5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6" w:name="_ENREF_6"/>
      <w:r w:rsidRPr="00AA0A07">
        <w:t xml:space="preserve">Carpen, J.D., M. von Schantz, M. Smits, D.J. Skene, and S.N. Archer, 2006 A silent polymorphism in the PER1 gene associates with extreme diurnal preference in humans. </w:t>
      </w:r>
      <w:r w:rsidRPr="00AA0A07">
        <w:rPr>
          <w:i/>
        </w:rPr>
        <w:t>Journal of Human Genetics</w:t>
      </w:r>
      <w:r w:rsidRPr="00AA0A07">
        <w:t xml:space="preserve"> 51 (12):1122-1125.</w:t>
      </w:r>
      <w:bookmarkEnd w:id="6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7" w:name="_ENREF_7"/>
      <w:r w:rsidRPr="00AA0A07">
        <w:t xml:space="preserve">Craig, D., D.J. Hart, and A.P. Passmore, 2006 Genetically increased risk of sleep disruption in Alzheimer's disease. </w:t>
      </w:r>
      <w:r w:rsidRPr="00AA0A07">
        <w:rPr>
          <w:i/>
        </w:rPr>
        <w:t>Sleep</w:t>
      </w:r>
      <w:r w:rsidRPr="00AA0A07">
        <w:t xml:space="preserve"> 29 (8):1003-1007.</w:t>
      </w:r>
      <w:bookmarkEnd w:id="7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8" w:name="_ENREF_8"/>
      <w:r w:rsidRPr="00AA0A07">
        <w:t>Ebisawa, T., M. Uchiyama, N. Kajimura, K. Mishima, Y. Kamei</w:t>
      </w:r>
      <w:r w:rsidRPr="00AA0A07">
        <w:rPr>
          <w:i/>
        </w:rPr>
        <w:t xml:space="preserve"> et al.</w:t>
      </w:r>
      <w:r w:rsidRPr="00AA0A07">
        <w:t xml:space="preserve">, 2001 Association of structural polymorphisms in the human period3 gene with delayed sleep phase syndrome. </w:t>
      </w:r>
      <w:r w:rsidRPr="00AA0A07">
        <w:rPr>
          <w:i/>
        </w:rPr>
        <w:t>Embo Reports</w:t>
      </w:r>
      <w:r w:rsidRPr="00AA0A07">
        <w:t xml:space="preserve"> 2 (4):342-346.</w:t>
      </w:r>
      <w:bookmarkEnd w:id="8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9" w:name="_ENREF_9"/>
      <w:r w:rsidRPr="00AA0A07">
        <w:t>Evans, D.S., N. Parimi, C.M. Nievergelt, T. Blackwell, S. Redline</w:t>
      </w:r>
      <w:r w:rsidRPr="00AA0A07">
        <w:rPr>
          <w:i/>
        </w:rPr>
        <w:t xml:space="preserve"> et al.</w:t>
      </w:r>
      <w:r w:rsidRPr="00AA0A07">
        <w:t xml:space="preserve">, 2013 Common Genetic Variants in ARNTL and NPAS2 and at Chromosome 12p13 are Associated with Objectively Measured Sleep Traits in the Elderly. </w:t>
      </w:r>
      <w:r w:rsidRPr="00AA0A07">
        <w:rPr>
          <w:i/>
        </w:rPr>
        <w:t>Sleep</w:t>
      </w:r>
      <w:r w:rsidRPr="00AA0A07">
        <w:t xml:space="preserve"> 36 (3):431-446.</w:t>
      </w:r>
      <w:bookmarkEnd w:id="9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0" w:name="_ENREF_10"/>
      <w:r w:rsidRPr="00AA0A07">
        <w:t>Gass, N., H.M. Ollila, S. Utge, T. Partonen, E. Kronholm</w:t>
      </w:r>
      <w:r w:rsidRPr="00AA0A07">
        <w:rPr>
          <w:i/>
        </w:rPr>
        <w:t xml:space="preserve"> et al.</w:t>
      </w:r>
      <w:r w:rsidRPr="00AA0A07">
        <w:t xml:space="preserve">, 2010 Contribution of adenosine related genes to the risk of depression with disturbed sleep. </w:t>
      </w:r>
      <w:r w:rsidRPr="00AA0A07">
        <w:rPr>
          <w:i/>
        </w:rPr>
        <w:t>Journal of Affective Disorders</w:t>
      </w:r>
      <w:r w:rsidRPr="00AA0A07">
        <w:t xml:space="preserve"> 126 (1-2):134-139.</w:t>
      </w:r>
      <w:bookmarkEnd w:id="10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1" w:name="_ENREF_11"/>
      <w:r w:rsidRPr="00AA0A07">
        <w:t xml:space="preserve">Gottlieb, D.J., G.T. O'Connor, and J.B. Wilk, 2007 Genome-wide association of sleep and circadian phenotypes. </w:t>
      </w:r>
      <w:r w:rsidRPr="00AA0A07">
        <w:rPr>
          <w:i/>
        </w:rPr>
        <w:t>Bmc Medical Genetics</w:t>
      </w:r>
      <w:r w:rsidRPr="00AA0A07">
        <w:t xml:space="preserve"> 8.</w:t>
      </w:r>
      <w:bookmarkEnd w:id="11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2" w:name="_ENREF_12"/>
      <w:r w:rsidRPr="00AA0A07">
        <w:t>Hohjoh, H., Y. Takahashi, Y. Hatta, H. Tanaka, T. Akaza</w:t>
      </w:r>
      <w:r w:rsidRPr="00AA0A07">
        <w:rPr>
          <w:i/>
        </w:rPr>
        <w:t xml:space="preserve"> et al.</w:t>
      </w:r>
      <w:r w:rsidRPr="00AA0A07">
        <w:t xml:space="preserve">, 1999 Possible association of human leucocyte antigen DR1 with delayed sleep phase syndrome. </w:t>
      </w:r>
      <w:r w:rsidRPr="00AA0A07">
        <w:rPr>
          <w:i/>
        </w:rPr>
        <w:t>Psychiatry and Clinical Neurosciences</w:t>
      </w:r>
      <w:r w:rsidRPr="00AA0A07">
        <w:t xml:space="preserve"> 53 (4):527-529.</w:t>
      </w:r>
      <w:bookmarkEnd w:id="12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3" w:name="_ENREF_13"/>
      <w:r w:rsidRPr="00AA0A07">
        <w:t>Hohjoh, H., M. Takasu, K. Shishikura, Y. Takahashi, Y. Honda</w:t>
      </w:r>
      <w:r w:rsidRPr="00AA0A07">
        <w:rPr>
          <w:i/>
        </w:rPr>
        <w:t xml:space="preserve"> et al.</w:t>
      </w:r>
      <w:r w:rsidRPr="00AA0A07">
        <w:t xml:space="preserve">, 2003 Significant association of the arylalkylamine N-acetyltransferase (AA-NAT) gene with delayed sleep phase syndrome. </w:t>
      </w:r>
      <w:r w:rsidRPr="00AA0A07">
        <w:rPr>
          <w:i/>
        </w:rPr>
        <w:t>Neurogenetics</w:t>
      </w:r>
      <w:r w:rsidRPr="00AA0A07">
        <w:t xml:space="preserve"> 4 (3):151-153.</w:t>
      </w:r>
      <w:bookmarkEnd w:id="13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4" w:name="_ENREF_14"/>
      <w:r w:rsidRPr="00AA0A07">
        <w:t>Hua, P., W.G. Liu, Y.Y. Zhao, H.X. Ding, L. Wang</w:t>
      </w:r>
      <w:r w:rsidRPr="00AA0A07">
        <w:rPr>
          <w:i/>
        </w:rPr>
        <w:t xml:space="preserve"> et al.</w:t>
      </w:r>
      <w:r w:rsidRPr="00AA0A07">
        <w:t xml:space="preserve">, 2012 Tef polymorphism is associated with sleep disturbances in patients with Parkinson's disease. </w:t>
      </w:r>
      <w:r w:rsidRPr="00AA0A07">
        <w:rPr>
          <w:i/>
        </w:rPr>
        <w:t>Sleep Medicine</w:t>
      </w:r>
      <w:r w:rsidRPr="00AA0A07">
        <w:t xml:space="preserve"> 13 (3):297-300.</w:t>
      </w:r>
      <w:bookmarkEnd w:id="14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5" w:name="_ENREF_15"/>
      <w:r w:rsidRPr="00AA0A07">
        <w:t>Kripke, D.F., F.F. Shadan, A. Dawson, J.W. Cronin, S.M. Jamil</w:t>
      </w:r>
      <w:r w:rsidRPr="00AA0A07">
        <w:rPr>
          <w:i/>
        </w:rPr>
        <w:t xml:space="preserve"> et al.</w:t>
      </w:r>
      <w:r w:rsidRPr="00AA0A07">
        <w:t xml:space="preserve">, 2010 Genotyping Sleep Disorders Patients. </w:t>
      </w:r>
      <w:r w:rsidRPr="00AA0A07">
        <w:rPr>
          <w:i/>
        </w:rPr>
        <w:t>Psychiatry Investigation</w:t>
      </w:r>
      <w:r w:rsidRPr="00AA0A07">
        <w:t xml:space="preserve"> 7 (1):36-42.</w:t>
      </w:r>
      <w:bookmarkEnd w:id="15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6" w:name="_ENREF_16"/>
      <w:r w:rsidRPr="00AA0A07">
        <w:t>Lazar, A.S., A. Slak, J.C.Y. Lo, N. Santhi, M. von Schantz</w:t>
      </w:r>
      <w:r w:rsidRPr="00AA0A07">
        <w:rPr>
          <w:i/>
        </w:rPr>
        <w:t xml:space="preserve"> et al.</w:t>
      </w:r>
      <w:r w:rsidRPr="00AA0A07">
        <w:t xml:space="preserve">, 2012 Sleep, Diurnal Preference, Health, and Psychological Well-being: A Prospective Single-Allelic-Variation Study. </w:t>
      </w:r>
      <w:r w:rsidRPr="00AA0A07">
        <w:rPr>
          <w:i/>
        </w:rPr>
        <w:t>Chronobiology International</w:t>
      </w:r>
      <w:r w:rsidRPr="00AA0A07">
        <w:t xml:space="preserve"> 29 (2):131-146.</w:t>
      </w:r>
      <w:bookmarkEnd w:id="16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7" w:name="_ENREF_17"/>
      <w:r w:rsidRPr="00AA0A07">
        <w:t xml:space="preserve">Mackiewicz, M., B. Paigen, N. Naidoo, and A.I. Pack, 2008 Analysis of the QTL for sleep homeostasis in mice: Homer1a is a likely candidate. </w:t>
      </w:r>
      <w:r w:rsidRPr="00AA0A07">
        <w:rPr>
          <w:i/>
        </w:rPr>
        <w:t>Physiological Genomics</w:t>
      </w:r>
      <w:r w:rsidRPr="00AA0A07">
        <w:t xml:space="preserve"> 33 (1):91-99.</w:t>
      </w:r>
      <w:bookmarkEnd w:id="17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8" w:name="_ENREF_18"/>
      <w:r w:rsidRPr="00AA0A07">
        <w:t xml:space="preserve">Mueller, J.C., F. Pulido, and B. Kempenaers, 2011 Identification of a gene associated with avian migratory behaviour. </w:t>
      </w:r>
      <w:r w:rsidRPr="00AA0A07">
        <w:rPr>
          <w:i/>
        </w:rPr>
        <w:t>Proceedings of the Royal Society B-Biological Sciences</w:t>
      </w:r>
      <w:r w:rsidRPr="00AA0A07">
        <w:t xml:space="preserve"> 278 (1719):2848-2856.</w:t>
      </w:r>
      <w:bookmarkEnd w:id="18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19" w:name="_ENREF_19"/>
      <w:r w:rsidRPr="00AA0A07">
        <w:t xml:space="preserve">Nagy, A.D., and V.J. Csernus, 2007 The role of PACAP in the control of circadian expression of clock genes in the chicken pineal gland. </w:t>
      </w:r>
      <w:r w:rsidRPr="00AA0A07">
        <w:rPr>
          <w:i/>
        </w:rPr>
        <w:t>Peptides</w:t>
      </w:r>
      <w:r w:rsidRPr="00AA0A07">
        <w:t xml:space="preserve"> 28 (9):1767-1774.</w:t>
      </w:r>
      <w:bookmarkEnd w:id="19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0" w:name="_ENREF_20"/>
      <w:r w:rsidRPr="00AA0A07">
        <w:t xml:space="preserve">Nova, P., B. Hernandez, A.S. Ptolemy, and J.M. Zeitzer, 2012 Modeling caffeine concentrations with the Stanford Caffeine Questionnaire: Preliminary evidence for an interaction of chronotype with the effects of caffeine on sleep. </w:t>
      </w:r>
      <w:r w:rsidRPr="00AA0A07">
        <w:rPr>
          <w:i/>
        </w:rPr>
        <w:t>Sleep Medicine</w:t>
      </w:r>
      <w:r w:rsidRPr="00AA0A07">
        <w:t xml:space="preserve"> 13 (4):362-367.</w:t>
      </w:r>
      <w:bookmarkEnd w:id="20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1" w:name="_ENREF_21"/>
      <w:r w:rsidRPr="00AA0A07">
        <w:t>Ollila, H.M., S. Utge, E. Kronholm, V. Aho, W. Van Leeuwen</w:t>
      </w:r>
      <w:r w:rsidRPr="00AA0A07">
        <w:rPr>
          <w:i/>
        </w:rPr>
        <w:t xml:space="preserve"> et al.</w:t>
      </w:r>
      <w:r w:rsidRPr="00AA0A07">
        <w:t xml:space="preserve">, 2012 TRIB1 constitutes a molecular link between regulation of sleep and lipid metabolism in humans. </w:t>
      </w:r>
      <w:r w:rsidRPr="00AA0A07">
        <w:rPr>
          <w:i/>
        </w:rPr>
        <w:t>Translational Psychiatry</w:t>
      </w:r>
      <w:r w:rsidRPr="00AA0A07">
        <w:t xml:space="preserve"> 2.</w:t>
      </w:r>
      <w:bookmarkEnd w:id="21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2" w:name="_ENREF_22"/>
      <w:r w:rsidRPr="00AA0A07">
        <w:t>Parsons, M.J., K.J. Lester, N.L. Barclay, P.M. Nolan, T.C. Eley</w:t>
      </w:r>
      <w:r w:rsidRPr="00AA0A07">
        <w:rPr>
          <w:i/>
        </w:rPr>
        <w:t xml:space="preserve"> et al.</w:t>
      </w:r>
      <w:r w:rsidRPr="00AA0A07">
        <w:t xml:space="preserve">, 2013 Replication of Genome-Wide association studies (GWAS) loci for sleep in the British G1219 cohort. </w:t>
      </w:r>
      <w:r w:rsidRPr="00AA0A07">
        <w:rPr>
          <w:i/>
        </w:rPr>
        <w:t>American Journal of Medical Genetics Part B-Neuropsychiatric Genetics</w:t>
      </w:r>
      <w:r w:rsidRPr="00AA0A07">
        <w:t xml:space="preserve"> 162B (5):431-438.</w:t>
      </w:r>
      <w:bookmarkEnd w:id="22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3" w:name="_ENREF_23"/>
      <w:r w:rsidRPr="00AA0A07">
        <w:t>Pereira, D.S., S. Tufik, F.M. Louzada, A.A. Benedito-Silva, A.R. Lopez</w:t>
      </w:r>
      <w:r w:rsidRPr="00AA0A07">
        <w:rPr>
          <w:i/>
        </w:rPr>
        <w:t xml:space="preserve"> et al.</w:t>
      </w:r>
      <w:r w:rsidRPr="00AA0A07">
        <w:t xml:space="preserve">, 2005 Association of the length polymorphism delayed sleep-phase syndrome: Does in the human Per3 gene with the latitude have an influence upon it? </w:t>
      </w:r>
      <w:r w:rsidRPr="00AA0A07">
        <w:rPr>
          <w:i/>
        </w:rPr>
        <w:t>Sleep</w:t>
      </w:r>
      <w:r w:rsidRPr="00AA0A07">
        <w:t xml:space="preserve"> 28 (1):29-32.</w:t>
      </w:r>
      <w:bookmarkEnd w:id="23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4" w:name="_ENREF_24"/>
      <w:r w:rsidRPr="00AA0A07">
        <w:lastRenderedPageBreak/>
        <w:t>Retey, J.V., M. Adam, E. Honegger, R. Khatami, U.F.O. Luhmann</w:t>
      </w:r>
      <w:r w:rsidRPr="00AA0A07">
        <w:rPr>
          <w:i/>
        </w:rPr>
        <w:t xml:space="preserve"> et al.</w:t>
      </w:r>
      <w:r w:rsidRPr="00AA0A07">
        <w:t xml:space="preserve">, 2005 A functional genetic variation of adenosine deaminase affects the duration and intensity of deep sleep in humans. </w:t>
      </w:r>
      <w:r w:rsidRPr="00AA0A07">
        <w:rPr>
          <w:i/>
        </w:rPr>
        <w:t>Proceedings of the National Academy of Sciences of the United States of America</w:t>
      </w:r>
      <w:r w:rsidRPr="00AA0A07">
        <w:t xml:space="preserve"> 102 (43):15676-15681.</w:t>
      </w:r>
      <w:bookmarkEnd w:id="24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5" w:name="_ENREF_25"/>
      <w:r w:rsidRPr="00AA0A07">
        <w:t>Rissling, I., Y. Korner, F. Geller, K. Stiasny-Kolster, W.H. Oertel</w:t>
      </w:r>
      <w:r w:rsidRPr="00AA0A07">
        <w:rPr>
          <w:i/>
        </w:rPr>
        <w:t xml:space="preserve"> et al.</w:t>
      </w:r>
      <w:r w:rsidRPr="00AA0A07">
        <w:t xml:space="preserve">, 2005 Preprohypocretin polymorphisms in Parkinson disease patients reporting "Sleep attacks". </w:t>
      </w:r>
      <w:r w:rsidRPr="00AA0A07">
        <w:rPr>
          <w:i/>
        </w:rPr>
        <w:t>Sleep</w:t>
      </w:r>
      <w:r w:rsidRPr="00AA0A07">
        <w:t xml:space="preserve"> 28 (7):871-875.</w:t>
      </w:r>
      <w:bookmarkEnd w:id="25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6" w:name="_ENREF_26"/>
      <w:r w:rsidRPr="00AA0A07">
        <w:t>Roecklein, K.A., K.J. Rohan, W.C. Duncan, M.D. Rollag, N.E. Rosenthal</w:t>
      </w:r>
      <w:r w:rsidRPr="00AA0A07">
        <w:rPr>
          <w:i/>
        </w:rPr>
        <w:t xml:space="preserve"> et al.</w:t>
      </w:r>
      <w:r w:rsidRPr="00AA0A07">
        <w:t xml:space="preserve">, 2009 A missense variant (P10L) of the melanopsin (OPN4) gene in seasonal affective disorder. </w:t>
      </w:r>
      <w:r w:rsidRPr="00AA0A07">
        <w:rPr>
          <w:i/>
        </w:rPr>
        <w:t>Journal of Affective Disorders</w:t>
      </w:r>
      <w:r w:rsidRPr="00AA0A07">
        <w:t xml:space="preserve"> 114 (1-3):279-285.</w:t>
      </w:r>
      <w:bookmarkEnd w:id="26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7" w:name="_ENREF_27"/>
      <w:r w:rsidRPr="00AA0A07">
        <w:t>Roecklein, K.A., P.M. Wong, P.L. Franzen, B.P. Hasler, W.M. Wood-Vasey</w:t>
      </w:r>
      <w:r w:rsidRPr="00AA0A07">
        <w:rPr>
          <w:i/>
        </w:rPr>
        <w:t xml:space="preserve"> et al.</w:t>
      </w:r>
      <w:r w:rsidRPr="00AA0A07">
        <w:t xml:space="preserve">, 2012 Melanopsin Gene Variations Interact With Season to Predict Sleep Onset and Chronotype. </w:t>
      </w:r>
      <w:r w:rsidRPr="00AA0A07">
        <w:rPr>
          <w:i/>
        </w:rPr>
        <w:t>Chronobiology International</w:t>
      </w:r>
      <w:r w:rsidRPr="00AA0A07">
        <w:t xml:space="preserve"> 29 (8):1036-1047.</w:t>
      </w:r>
      <w:bookmarkEnd w:id="27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8" w:name="_ENREF_28"/>
      <w:r w:rsidRPr="00AA0A07">
        <w:t>Scriba, M.F., A.L. Ducrest, I. Henry, A.L. Vyssotski, N.C. Rattenborg</w:t>
      </w:r>
      <w:r w:rsidRPr="00AA0A07">
        <w:rPr>
          <w:i/>
        </w:rPr>
        <w:t xml:space="preserve"> et al.</w:t>
      </w:r>
      <w:r w:rsidRPr="00AA0A07">
        <w:t xml:space="preserve">, 2013 Linking melanism to brain development: expression of a melanism-related gene in barn owl feather follicles covaries with sleep ontogeny. </w:t>
      </w:r>
      <w:r w:rsidRPr="00AA0A07">
        <w:rPr>
          <w:i/>
        </w:rPr>
        <w:t>Frontiers in Zoology</w:t>
      </w:r>
      <w:r w:rsidRPr="00AA0A07">
        <w:t xml:space="preserve"> 10.</w:t>
      </w:r>
      <w:bookmarkEnd w:id="28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29" w:name="_ENREF_29"/>
      <w:r w:rsidRPr="00AA0A07">
        <w:t xml:space="preserve">Steinmeyer, C., B. Kempenaers, and J.C. Mueller, 2012 Testing for associations between candidate genes for circadian rhythms and individual variation in sleep behaviour in blue tits. </w:t>
      </w:r>
      <w:r w:rsidRPr="00AA0A07">
        <w:rPr>
          <w:i/>
        </w:rPr>
        <w:t>Genetica</w:t>
      </w:r>
      <w:r w:rsidRPr="00AA0A07">
        <w:t xml:space="preserve"> 140 (4-6):219-228.</w:t>
      </w:r>
      <w:bookmarkEnd w:id="29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0" w:name="_ENREF_30"/>
      <w:r w:rsidRPr="00AA0A07">
        <w:t>Takano, A., M. Uchiyama, N. Kajimura, K. Mishima, Y. Inoue</w:t>
      </w:r>
      <w:r w:rsidRPr="00AA0A07">
        <w:rPr>
          <w:i/>
        </w:rPr>
        <w:t xml:space="preserve"> et al.</w:t>
      </w:r>
      <w:r w:rsidRPr="00AA0A07">
        <w:t xml:space="preserve">, 2004 Sequence variations in human casein kinase1epsilon gene and circadian rhythm sleep disorders. </w:t>
      </w:r>
      <w:r w:rsidRPr="00AA0A07">
        <w:rPr>
          <w:i/>
        </w:rPr>
        <w:t>American Journal of Medical Genetics Part B-Neuropsychiatric Genetics</w:t>
      </w:r>
      <w:r w:rsidRPr="00AA0A07">
        <w:t xml:space="preserve"> 130B (1):152-153.</w:t>
      </w:r>
      <w:bookmarkEnd w:id="30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1" w:name="_ENREF_31"/>
      <w:r w:rsidRPr="00AA0A07">
        <w:t>Utge, S., E. Kronholm, T. Partonen, P. Soronen, H.M. Ollila</w:t>
      </w:r>
      <w:r w:rsidRPr="00AA0A07">
        <w:rPr>
          <w:i/>
        </w:rPr>
        <w:t xml:space="preserve"> et al.</w:t>
      </w:r>
      <w:r w:rsidRPr="00AA0A07">
        <w:t xml:space="preserve">, 2011 Shared Genetic Background for Regulation of Mood and Sleep: Association of GRIA3 with Sleep Duration in Healthy Finnish Women. </w:t>
      </w:r>
      <w:r w:rsidRPr="00AA0A07">
        <w:rPr>
          <w:i/>
        </w:rPr>
        <w:t>Sleep</w:t>
      </w:r>
      <w:r w:rsidRPr="00AA0A07">
        <w:t xml:space="preserve"> 34 (10):1309-U1341.</w:t>
      </w:r>
      <w:bookmarkEnd w:id="31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2" w:name="_ENREF_32"/>
      <w:r w:rsidRPr="00AA0A07">
        <w:t>Utge, S., P. Soronen, T. Partonen, A. Loukola, E. Kronholm</w:t>
      </w:r>
      <w:r w:rsidRPr="00AA0A07">
        <w:rPr>
          <w:i/>
        </w:rPr>
        <w:t xml:space="preserve"> et al.</w:t>
      </w:r>
      <w:r w:rsidRPr="00AA0A07">
        <w:t xml:space="preserve">, 2010a A Population-Based Association Study of Candidate Genes for Depression and Sleep Disturbance. </w:t>
      </w:r>
      <w:r w:rsidRPr="00AA0A07">
        <w:rPr>
          <w:i/>
        </w:rPr>
        <w:t>American Journal of Medical Genetics Part B-Neuropsychiatric Genetics</w:t>
      </w:r>
      <w:r w:rsidRPr="00AA0A07">
        <w:t xml:space="preserve"> 153B (2):468-476.</w:t>
      </w:r>
      <w:bookmarkEnd w:id="32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3" w:name="_ENREF_33"/>
      <w:r w:rsidRPr="00AA0A07">
        <w:t>Utge, S.J., P. Soronen, A. Loukola, E. Kronholm, H.M. Ollila</w:t>
      </w:r>
      <w:r w:rsidRPr="00AA0A07">
        <w:rPr>
          <w:i/>
        </w:rPr>
        <w:t xml:space="preserve"> et al.</w:t>
      </w:r>
      <w:r w:rsidRPr="00AA0A07">
        <w:t xml:space="preserve">, 2010b Systematic Analysis of Circadian Genes in a Population-Based Sample Reveals Association of TIMELESS with Depression and Sleep Disturbance. </w:t>
      </w:r>
      <w:r w:rsidRPr="00AA0A07">
        <w:rPr>
          <w:i/>
        </w:rPr>
        <w:t>Plos One</w:t>
      </w:r>
      <w:r w:rsidRPr="00AA0A07">
        <w:t xml:space="preserve"> 5 (2).</w:t>
      </w:r>
      <w:bookmarkEnd w:id="33"/>
    </w:p>
    <w:p w:rsidR="00AA0A07" w:rsidRPr="00AA0A07" w:rsidRDefault="00AA0A07" w:rsidP="00AA0A07">
      <w:pPr>
        <w:pStyle w:val="EndNoteBibliography"/>
        <w:spacing w:after="0"/>
        <w:ind w:left="720" w:hanging="720"/>
      </w:pPr>
      <w:bookmarkStart w:id="34" w:name="_ENREF_34"/>
      <w:r w:rsidRPr="00AA0A07">
        <w:t xml:space="preserve">Wang, G.Y., C.G.L. Lee, and E.J.D. Lee, 2004 Genetic variability of arylalkylamine-N-acetyl-transferase (AA-NAT) gene and human sleep/wake pattern. </w:t>
      </w:r>
      <w:r w:rsidRPr="00AA0A07">
        <w:rPr>
          <w:i/>
        </w:rPr>
        <w:t>Chronobiology International</w:t>
      </w:r>
      <w:r w:rsidRPr="00AA0A07">
        <w:t xml:space="preserve"> 21 (2):229-237.</w:t>
      </w:r>
      <w:bookmarkEnd w:id="34"/>
    </w:p>
    <w:p w:rsidR="00AA0A07" w:rsidRPr="00AA0A07" w:rsidRDefault="00AA0A07" w:rsidP="00AA0A07">
      <w:pPr>
        <w:pStyle w:val="EndNoteBibliography"/>
        <w:ind w:left="720" w:hanging="720"/>
      </w:pPr>
      <w:bookmarkStart w:id="35" w:name="_ENREF_35"/>
      <w:r w:rsidRPr="00AA0A07">
        <w:t>Xu, Y., Q.S. Padiath, R.E. Shapiro, C.R. Jones, S.C. Wu</w:t>
      </w:r>
      <w:r w:rsidRPr="00AA0A07">
        <w:rPr>
          <w:i/>
        </w:rPr>
        <w:t xml:space="preserve"> et al.</w:t>
      </w:r>
      <w:r w:rsidRPr="00AA0A07">
        <w:t xml:space="preserve">, 2005 Functional consequences of a CKI delta mutation causing familial advanced sleep phase syndrome. </w:t>
      </w:r>
      <w:r w:rsidRPr="00AA0A07">
        <w:rPr>
          <w:i/>
        </w:rPr>
        <w:t>Nature</w:t>
      </w:r>
      <w:r w:rsidRPr="00AA0A07">
        <w:t xml:space="preserve"> 434 (7033):640-644.</w:t>
      </w:r>
      <w:bookmarkEnd w:id="35"/>
    </w:p>
    <w:p w:rsidR="002E641A" w:rsidRDefault="00603458" w:rsidP="002E641A">
      <w:pPr>
        <w:pStyle w:val="NoSpacing"/>
      </w:pPr>
      <w:r>
        <w:fldChar w:fldCharType="end"/>
      </w:r>
    </w:p>
    <w:sectPr w:rsidR="002E641A" w:rsidSect="006C0AF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3 (GSA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zfv0atl5vx5te0rf4v00s4afr5azapts25&quot;&gt;My EndNote Library&lt;record-ids&gt;&lt;item&gt;84&lt;/item&gt;&lt;/record-ids&gt;&lt;/item&gt;&lt;/Libraries&gt;"/>
  </w:docVars>
  <w:rsids>
    <w:rsidRoot w:val="002E641A"/>
    <w:rsid w:val="00010F64"/>
    <w:rsid w:val="0008310D"/>
    <w:rsid w:val="000B054D"/>
    <w:rsid w:val="00125D56"/>
    <w:rsid w:val="001273A5"/>
    <w:rsid w:val="001E637C"/>
    <w:rsid w:val="00245C19"/>
    <w:rsid w:val="002E641A"/>
    <w:rsid w:val="00303003"/>
    <w:rsid w:val="003934D5"/>
    <w:rsid w:val="00395200"/>
    <w:rsid w:val="003967CD"/>
    <w:rsid w:val="003A1CE0"/>
    <w:rsid w:val="00447811"/>
    <w:rsid w:val="004B5D5E"/>
    <w:rsid w:val="004F7247"/>
    <w:rsid w:val="005106C3"/>
    <w:rsid w:val="005238A6"/>
    <w:rsid w:val="00540B88"/>
    <w:rsid w:val="00567985"/>
    <w:rsid w:val="00603458"/>
    <w:rsid w:val="00613224"/>
    <w:rsid w:val="00655FF7"/>
    <w:rsid w:val="0066721D"/>
    <w:rsid w:val="006707E4"/>
    <w:rsid w:val="00694FA5"/>
    <w:rsid w:val="006C0AF4"/>
    <w:rsid w:val="006D4AAA"/>
    <w:rsid w:val="006F2A38"/>
    <w:rsid w:val="006F35E7"/>
    <w:rsid w:val="008938BD"/>
    <w:rsid w:val="008C3470"/>
    <w:rsid w:val="00994BE8"/>
    <w:rsid w:val="009B31DD"/>
    <w:rsid w:val="009B4549"/>
    <w:rsid w:val="009C1887"/>
    <w:rsid w:val="009E2AE0"/>
    <w:rsid w:val="00A07083"/>
    <w:rsid w:val="00A15907"/>
    <w:rsid w:val="00A40C83"/>
    <w:rsid w:val="00A40E24"/>
    <w:rsid w:val="00A4216D"/>
    <w:rsid w:val="00AA0A07"/>
    <w:rsid w:val="00AA19E5"/>
    <w:rsid w:val="00B12693"/>
    <w:rsid w:val="00BD6A87"/>
    <w:rsid w:val="00C20CEC"/>
    <w:rsid w:val="00C50D70"/>
    <w:rsid w:val="00C53E96"/>
    <w:rsid w:val="00C64415"/>
    <w:rsid w:val="00C76C3A"/>
    <w:rsid w:val="00C80642"/>
    <w:rsid w:val="00CD25F0"/>
    <w:rsid w:val="00D176E2"/>
    <w:rsid w:val="00D40B78"/>
    <w:rsid w:val="00D664E1"/>
    <w:rsid w:val="00E34C12"/>
    <w:rsid w:val="00E36D56"/>
    <w:rsid w:val="00F057B0"/>
    <w:rsid w:val="00F60892"/>
    <w:rsid w:val="00F80988"/>
    <w:rsid w:val="00FC4899"/>
    <w:rsid w:val="00FE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1E1815-D64A-4264-9662-A8032774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641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0345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25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5F0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A0A0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0A0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0A0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0A07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83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3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9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8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763</Words>
  <Characters>21453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uber</dc:creator>
  <cp:lastModifiedBy>Sarah W</cp:lastModifiedBy>
  <cp:revision>4</cp:revision>
  <dcterms:created xsi:type="dcterms:W3CDTF">2015-10-22T19:33:00Z</dcterms:created>
  <dcterms:modified xsi:type="dcterms:W3CDTF">2016-01-04T19:18:00Z</dcterms:modified>
</cp:coreProperties>
</file>